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CC5CD" w14:textId="67EFC9D1" w:rsidR="008F19A3" w:rsidRPr="00CB7FCB" w:rsidRDefault="008F19A3" w:rsidP="008F19A3">
      <w:pPr>
        <w:spacing w:before="100" w:beforeAutospacing="1" w:after="100" w:afterAutospacing="1" w:line="276" w:lineRule="auto"/>
        <w:ind w:left="-993" w:right="-365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Pr="008E69AF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1</w:t>
      </w:r>
      <w:r w:rsidRPr="008E69AF">
        <w:rPr>
          <w:rFonts w:ascii="Arial" w:hAnsi="Arial" w:cs="Arial"/>
          <w:b/>
          <w:bCs/>
          <w:lang w:val="en-US"/>
        </w:rPr>
        <w:t xml:space="preserve">: </w:t>
      </w:r>
      <w:r w:rsidRPr="00207D97">
        <w:rPr>
          <w:rFonts w:ascii="Arial" w:hAnsi="Arial" w:cs="Arial"/>
          <w:b/>
          <w:bCs/>
          <w:lang w:val="en-US"/>
        </w:rPr>
        <w:t>CAPS (Cryopyrin-Associated Periodic Syndromes) patients requiring therapy escalation due to progressive sensorineural hearing loss.</w:t>
      </w:r>
    </w:p>
    <w:tbl>
      <w:tblPr>
        <w:tblStyle w:val="TableGrid"/>
        <w:tblW w:w="14743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277"/>
        <w:gridCol w:w="2977"/>
        <w:gridCol w:w="1559"/>
        <w:gridCol w:w="1984"/>
        <w:gridCol w:w="1560"/>
        <w:gridCol w:w="1842"/>
        <w:gridCol w:w="1560"/>
        <w:gridCol w:w="1984"/>
      </w:tblGrid>
      <w:tr w:rsidR="008F19A3" w:rsidRPr="002F4295" w14:paraId="38CDD21D" w14:textId="77777777" w:rsidTr="004E3AED">
        <w:tc>
          <w:tcPr>
            <w:tcW w:w="1277" w:type="dxa"/>
            <w:shd w:val="clear" w:color="auto" w:fill="D1D1D1" w:themeFill="background2" w:themeFillShade="E6"/>
            <w:hideMark/>
          </w:tcPr>
          <w:p w14:paraId="02ED34C6" w14:textId="77777777" w:rsidR="008F19A3" w:rsidRPr="00135CD8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35CD8">
              <w:rPr>
                <w:rFonts w:ascii="Arial" w:hAnsi="Arial" w:cs="Arial"/>
                <w:lang w:val="en-US"/>
              </w:rPr>
              <w:t>Gender and age at diagnosis</w:t>
            </w:r>
          </w:p>
          <w:p w14:paraId="610E479A" w14:textId="77777777" w:rsidR="008F19A3" w:rsidRPr="00135CD8" w:rsidRDefault="008F19A3" w:rsidP="004E3AED">
            <w:pPr>
              <w:spacing w:after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35CD8">
              <w:rPr>
                <w:rFonts w:ascii="Arial" w:hAnsi="Arial" w:cs="Arial"/>
                <w:lang w:val="en-US"/>
              </w:rPr>
              <w:t>in years</w:t>
            </w:r>
          </w:p>
        </w:tc>
        <w:tc>
          <w:tcPr>
            <w:tcW w:w="2977" w:type="dxa"/>
            <w:shd w:val="clear" w:color="auto" w:fill="D1D1D1" w:themeFill="background2" w:themeFillShade="E6"/>
            <w:hideMark/>
          </w:tcPr>
          <w:p w14:paraId="7BDDB736" w14:textId="77777777" w:rsidR="008F19A3" w:rsidRPr="00135CD8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35CD8">
              <w:rPr>
                <w:rFonts w:ascii="Arial" w:hAnsi="Arial" w:cs="Arial"/>
                <w:lang w:val="en-US"/>
              </w:rPr>
              <w:t>CAPS</w:t>
            </w:r>
          </w:p>
          <w:p w14:paraId="03CA826A" w14:textId="77777777" w:rsidR="008F19A3" w:rsidRPr="00135CD8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35CD8">
              <w:rPr>
                <w:rFonts w:ascii="Arial" w:hAnsi="Arial" w:cs="Arial"/>
                <w:lang w:val="en-US"/>
              </w:rPr>
              <w:t xml:space="preserve">phenotype and </w:t>
            </w:r>
          </w:p>
          <w:p w14:paraId="0AF9D049" w14:textId="77777777" w:rsidR="008F19A3" w:rsidRPr="00135CD8" w:rsidRDefault="008F19A3" w:rsidP="004E3AED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135CD8">
              <w:rPr>
                <w:rFonts w:ascii="Arial" w:hAnsi="Arial" w:cs="Arial"/>
                <w:i/>
                <w:iCs/>
                <w:lang w:val="en-US"/>
              </w:rPr>
              <w:t>NLRP3</w:t>
            </w:r>
          </w:p>
          <w:p w14:paraId="2CB847B4" w14:textId="77777777" w:rsidR="008F19A3" w:rsidRPr="00135CD8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35CD8">
              <w:rPr>
                <w:rFonts w:ascii="Arial" w:hAnsi="Arial" w:cs="Arial"/>
                <w:lang w:val="en-US"/>
              </w:rPr>
              <w:t>variant</w:t>
            </w:r>
          </w:p>
        </w:tc>
        <w:tc>
          <w:tcPr>
            <w:tcW w:w="1559" w:type="dxa"/>
            <w:shd w:val="clear" w:color="auto" w:fill="D1D1D1" w:themeFill="background2" w:themeFillShade="E6"/>
            <w:hideMark/>
          </w:tcPr>
          <w:p w14:paraId="34A38D4C" w14:textId="77777777" w:rsidR="008F19A3" w:rsidRPr="00135CD8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35CD8">
              <w:rPr>
                <w:rFonts w:ascii="Arial" w:hAnsi="Arial" w:cs="Arial"/>
                <w:lang w:val="en-US"/>
              </w:rPr>
              <w:t>WHO grade of hearing impairment at baseline</w:t>
            </w:r>
          </w:p>
        </w:tc>
        <w:tc>
          <w:tcPr>
            <w:tcW w:w="1984" w:type="dxa"/>
            <w:shd w:val="clear" w:color="auto" w:fill="D1D1D1" w:themeFill="background2" w:themeFillShade="E6"/>
          </w:tcPr>
          <w:p w14:paraId="01706C56" w14:textId="77777777" w:rsidR="008F19A3" w:rsidRPr="00135CD8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35CD8">
              <w:rPr>
                <w:rFonts w:ascii="Arial" w:hAnsi="Arial" w:cs="Arial"/>
                <w:lang w:val="en-US"/>
              </w:rPr>
              <w:t>Anti-IL1 treatment type and duration at progression</w:t>
            </w:r>
          </w:p>
        </w:tc>
        <w:tc>
          <w:tcPr>
            <w:tcW w:w="1560" w:type="dxa"/>
            <w:shd w:val="clear" w:color="auto" w:fill="D1D1D1" w:themeFill="background2" w:themeFillShade="E6"/>
            <w:hideMark/>
          </w:tcPr>
          <w:p w14:paraId="50F8DCE8" w14:textId="77777777" w:rsidR="008F19A3" w:rsidRPr="00135CD8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35CD8">
              <w:rPr>
                <w:rFonts w:ascii="Arial" w:hAnsi="Arial" w:cs="Arial"/>
                <w:lang w:val="en-US"/>
              </w:rPr>
              <w:t>WHO grade of hearing impairment at escalation</w:t>
            </w:r>
          </w:p>
        </w:tc>
        <w:tc>
          <w:tcPr>
            <w:tcW w:w="1842" w:type="dxa"/>
            <w:shd w:val="clear" w:color="auto" w:fill="D1D1D1" w:themeFill="background2" w:themeFillShade="E6"/>
          </w:tcPr>
          <w:p w14:paraId="763F9CED" w14:textId="77777777" w:rsidR="008F19A3" w:rsidRPr="00135CD8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35CD8">
              <w:rPr>
                <w:rFonts w:ascii="Arial" w:hAnsi="Arial" w:cs="Arial"/>
                <w:lang w:val="en-US"/>
              </w:rPr>
              <w:t>Type of treatment escalation</w:t>
            </w:r>
          </w:p>
        </w:tc>
        <w:tc>
          <w:tcPr>
            <w:tcW w:w="1560" w:type="dxa"/>
            <w:shd w:val="clear" w:color="auto" w:fill="D1D1D1" w:themeFill="background2" w:themeFillShade="E6"/>
          </w:tcPr>
          <w:p w14:paraId="017423F1" w14:textId="77777777" w:rsidR="008F19A3" w:rsidRPr="00135CD8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35CD8">
              <w:rPr>
                <w:rFonts w:ascii="Arial" w:hAnsi="Arial" w:cs="Arial"/>
                <w:lang w:val="en-US"/>
              </w:rPr>
              <w:t>WHO grade of hearing impairment at last follow-up</w:t>
            </w:r>
          </w:p>
        </w:tc>
        <w:tc>
          <w:tcPr>
            <w:tcW w:w="1984" w:type="dxa"/>
            <w:shd w:val="clear" w:color="auto" w:fill="D1D1D1" w:themeFill="background2" w:themeFillShade="E6"/>
            <w:hideMark/>
          </w:tcPr>
          <w:p w14:paraId="5F938122" w14:textId="77777777" w:rsidR="008F19A3" w:rsidRPr="002F4295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35CD8">
              <w:rPr>
                <w:rFonts w:ascii="Arial" w:hAnsi="Arial" w:cs="Arial"/>
                <w:lang w:val="en-US"/>
              </w:rPr>
              <w:t xml:space="preserve">Indication for </w:t>
            </w:r>
            <w:r>
              <w:rPr>
                <w:rFonts w:ascii="Arial" w:hAnsi="Arial" w:cs="Arial"/>
                <w:lang w:val="en-US"/>
              </w:rPr>
              <w:t xml:space="preserve">treatment </w:t>
            </w:r>
            <w:r w:rsidRPr="00135CD8">
              <w:rPr>
                <w:rFonts w:ascii="Arial" w:hAnsi="Arial" w:cs="Arial"/>
                <w:lang w:val="en-US"/>
              </w:rPr>
              <w:t>escalation</w:t>
            </w:r>
          </w:p>
        </w:tc>
      </w:tr>
      <w:tr w:rsidR="008F19A3" w:rsidRPr="00606D20" w14:paraId="362910BD" w14:textId="77777777" w:rsidTr="004E3AED">
        <w:tc>
          <w:tcPr>
            <w:tcW w:w="14743" w:type="dxa"/>
            <w:gridSpan w:val="8"/>
            <w:shd w:val="clear" w:color="auto" w:fill="auto"/>
          </w:tcPr>
          <w:p w14:paraId="4B0282E5" w14:textId="77777777" w:rsidR="008F19A3" w:rsidRPr="0071279F" w:rsidRDefault="008F19A3" w:rsidP="004E3AED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2F4295">
              <w:rPr>
                <w:rFonts w:ascii="Arial" w:hAnsi="Arial" w:cs="Arial"/>
                <w:b/>
                <w:bCs/>
                <w:lang w:val="en-US"/>
              </w:rPr>
              <w:t>Early progression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5F5B94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(</w:t>
            </w:r>
            <w:r w:rsidRPr="0071279F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≤ 3 </w:t>
            </w:r>
            <w:r w:rsidRPr="005F5B94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years of treatment)</w:t>
            </w:r>
          </w:p>
          <w:p w14:paraId="3A64554C" w14:textId="77777777" w:rsidR="008F19A3" w:rsidRPr="002F4295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F19A3" w:rsidRPr="008E69AF" w14:paraId="0F67A721" w14:textId="77777777" w:rsidTr="004E3AED">
        <w:tc>
          <w:tcPr>
            <w:tcW w:w="1277" w:type="dxa"/>
            <w:hideMark/>
          </w:tcPr>
          <w:p w14:paraId="6073EB1D" w14:textId="77777777" w:rsidR="008F19A3" w:rsidRPr="00736562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5A0FAA2D" w14:textId="77777777" w:rsidR="008F19A3" w:rsidRPr="00736562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36562">
              <w:rPr>
                <w:rFonts w:ascii="Arial" w:hAnsi="Arial" w:cs="Arial"/>
                <w:lang w:val="en-US"/>
              </w:rPr>
              <w:t>M, 11</w:t>
            </w:r>
          </w:p>
        </w:tc>
        <w:tc>
          <w:tcPr>
            <w:tcW w:w="2977" w:type="dxa"/>
            <w:hideMark/>
          </w:tcPr>
          <w:p w14:paraId="260056BE" w14:textId="77777777" w:rsidR="008F19A3" w:rsidRPr="00736562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760C7B0E" w14:textId="77777777" w:rsidR="008F19A3" w:rsidRPr="00736562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36562">
              <w:rPr>
                <w:rFonts w:ascii="Arial" w:hAnsi="Arial" w:cs="Arial"/>
                <w:lang w:val="en-US"/>
              </w:rPr>
              <w:t>severe CAPS,</w:t>
            </w:r>
          </w:p>
          <w:p w14:paraId="57D9C597" w14:textId="77777777" w:rsidR="008F19A3" w:rsidRPr="00736562" w:rsidRDefault="008F19A3" w:rsidP="004E3AED">
            <w:pPr>
              <w:spacing w:after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36562">
              <w:rPr>
                <w:rFonts w:ascii="Arial" w:hAnsi="Arial" w:cs="Arial"/>
                <w:lang w:val="en-US"/>
              </w:rPr>
              <w:t>H358R, likely pathogenic</w:t>
            </w:r>
          </w:p>
        </w:tc>
        <w:tc>
          <w:tcPr>
            <w:tcW w:w="1559" w:type="dxa"/>
            <w:hideMark/>
          </w:tcPr>
          <w:p w14:paraId="587E1549" w14:textId="77777777" w:rsidR="008F19A3" w:rsidRPr="00736562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78036CC7" w14:textId="77777777" w:rsidR="008F19A3" w:rsidRPr="00736562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3656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984" w:type="dxa"/>
          </w:tcPr>
          <w:p w14:paraId="367117A3" w14:textId="77777777" w:rsidR="008F19A3" w:rsidRPr="00736562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2BA4A01B" w14:textId="77777777" w:rsidR="008F19A3" w:rsidRPr="00736562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36562">
              <w:rPr>
                <w:rFonts w:ascii="Arial" w:hAnsi="Arial" w:cs="Arial"/>
                <w:lang w:val="en-US"/>
              </w:rPr>
              <w:t xml:space="preserve">canakinumab </w:t>
            </w:r>
          </w:p>
          <w:p w14:paraId="659F081E" w14:textId="77777777" w:rsidR="008F19A3" w:rsidRPr="00736562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36562">
              <w:rPr>
                <w:rFonts w:ascii="Arial" w:hAnsi="Arial" w:cs="Arial"/>
                <w:b/>
                <w:bCs/>
                <w:lang w:val="en-US"/>
              </w:rPr>
              <w:t>1 year</w:t>
            </w:r>
          </w:p>
        </w:tc>
        <w:tc>
          <w:tcPr>
            <w:tcW w:w="1560" w:type="dxa"/>
            <w:hideMark/>
          </w:tcPr>
          <w:p w14:paraId="21075EB6" w14:textId="77777777" w:rsidR="008F19A3" w:rsidRPr="00736562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32C9309A" w14:textId="77777777" w:rsidR="008F19A3" w:rsidRPr="00736562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36562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42" w:type="dxa"/>
          </w:tcPr>
          <w:p w14:paraId="6B5A5E88" w14:textId="77777777" w:rsidR="008F19A3" w:rsidRPr="00736562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04E97867" w14:textId="77777777" w:rsidR="008F19A3" w:rsidRPr="00736562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36562">
              <w:rPr>
                <w:rFonts w:ascii="Arial" w:hAnsi="Arial" w:cs="Arial"/>
                <w:lang w:val="en-US"/>
              </w:rPr>
              <w:t>dose increase (canakinumab)</w:t>
            </w:r>
          </w:p>
        </w:tc>
        <w:tc>
          <w:tcPr>
            <w:tcW w:w="1560" w:type="dxa"/>
          </w:tcPr>
          <w:p w14:paraId="0BBCB79A" w14:textId="77777777" w:rsidR="008F19A3" w:rsidRPr="00736562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61DC3A8D" w14:textId="77777777" w:rsidR="008F19A3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736562">
              <w:rPr>
                <w:rFonts w:ascii="Arial" w:hAnsi="Arial" w:cs="Arial"/>
                <w:lang w:val="en-US"/>
              </w:rPr>
              <w:t>0</w:t>
            </w:r>
          </w:p>
          <w:p w14:paraId="58BF287C" w14:textId="77777777" w:rsidR="008F19A3" w:rsidRPr="00736562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  <w:hideMark/>
          </w:tcPr>
          <w:p w14:paraId="38810127" w14:textId="77777777" w:rsidR="008F19A3" w:rsidRPr="00736562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4816026B" w14:textId="77777777" w:rsidR="008F19A3" w:rsidRPr="00736562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bookmarkStart w:id="0" w:name="OLE_LINK1"/>
            <w:r w:rsidRPr="00736562">
              <w:rPr>
                <w:rFonts w:ascii="Arial" w:hAnsi="Arial" w:cs="Arial"/>
                <w:lang w:val="en-US"/>
              </w:rPr>
              <w:t>disease activity</w:t>
            </w:r>
            <w:bookmarkEnd w:id="0"/>
          </w:p>
        </w:tc>
      </w:tr>
      <w:tr w:rsidR="008F19A3" w:rsidRPr="008E69AF" w14:paraId="6091D416" w14:textId="77777777" w:rsidTr="004E3AED">
        <w:tc>
          <w:tcPr>
            <w:tcW w:w="1277" w:type="dxa"/>
            <w:hideMark/>
          </w:tcPr>
          <w:p w14:paraId="168351D1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  <w:p w14:paraId="46E67493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, </w:t>
            </w:r>
            <w:r w:rsidRPr="008E69AF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2977" w:type="dxa"/>
            <w:hideMark/>
          </w:tcPr>
          <w:p w14:paraId="12130758" w14:textId="77777777" w:rsidR="008F19A3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severe</w:t>
            </w:r>
            <w:r>
              <w:rPr>
                <w:rFonts w:ascii="Arial" w:hAnsi="Arial" w:cs="Arial"/>
                <w:lang w:val="en-US"/>
              </w:rPr>
              <w:t xml:space="preserve"> CAPS,</w:t>
            </w:r>
          </w:p>
          <w:p w14:paraId="7F0D6992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T348M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8E69AF">
              <w:rPr>
                <w:rFonts w:ascii="Arial" w:hAnsi="Arial" w:cs="Arial"/>
                <w:lang w:val="en-US"/>
              </w:rPr>
              <w:t>pathogenic</w:t>
            </w:r>
          </w:p>
        </w:tc>
        <w:tc>
          <w:tcPr>
            <w:tcW w:w="1559" w:type="dxa"/>
            <w:hideMark/>
          </w:tcPr>
          <w:p w14:paraId="4098057E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984" w:type="dxa"/>
          </w:tcPr>
          <w:p w14:paraId="23178B91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 xml:space="preserve">anakinra </w:t>
            </w:r>
          </w:p>
          <w:p w14:paraId="5951F684" w14:textId="77777777" w:rsidR="008F19A3" w:rsidRPr="008E69AF" w:rsidRDefault="008F19A3" w:rsidP="004E3AED">
            <w:pPr>
              <w:spacing w:after="240"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1 </w:t>
            </w:r>
            <w:r w:rsidRPr="008E69AF">
              <w:rPr>
                <w:rFonts w:ascii="Arial" w:hAnsi="Arial" w:cs="Arial"/>
                <w:b/>
                <w:bCs/>
                <w:lang w:val="en-US"/>
              </w:rPr>
              <w:t>year</w:t>
            </w:r>
          </w:p>
        </w:tc>
        <w:tc>
          <w:tcPr>
            <w:tcW w:w="1560" w:type="dxa"/>
            <w:hideMark/>
          </w:tcPr>
          <w:p w14:paraId="386B12AD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842" w:type="dxa"/>
          </w:tcPr>
          <w:p w14:paraId="7EB83FD3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dose increase</w:t>
            </w:r>
          </w:p>
          <w:p w14:paraId="7D757EB4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(anakinra)</w:t>
            </w:r>
          </w:p>
        </w:tc>
        <w:tc>
          <w:tcPr>
            <w:tcW w:w="1560" w:type="dxa"/>
          </w:tcPr>
          <w:p w14:paraId="1F8AC5BD" w14:textId="77777777" w:rsidR="008F19A3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  <w:p w14:paraId="29D0B15D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  <w:hideMark/>
          </w:tcPr>
          <w:p w14:paraId="4630FE1F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sease activity</w:t>
            </w:r>
          </w:p>
        </w:tc>
      </w:tr>
      <w:tr w:rsidR="008F19A3" w:rsidRPr="008E69AF" w14:paraId="480DD2E6" w14:textId="77777777" w:rsidTr="004E3AED">
        <w:tc>
          <w:tcPr>
            <w:tcW w:w="1277" w:type="dxa"/>
            <w:hideMark/>
          </w:tcPr>
          <w:p w14:paraId="55822E40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7E353A6B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, </w:t>
            </w:r>
            <w:r w:rsidRPr="008E69AF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977" w:type="dxa"/>
            <w:hideMark/>
          </w:tcPr>
          <w:p w14:paraId="5B0F0DA9" w14:textId="77777777" w:rsidR="008F19A3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moderate</w:t>
            </w:r>
            <w:r>
              <w:rPr>
                <w:rFonts w:ascii="Arial" w:hAnsi="Arial" w:cs="Arial"/>
                <w:lang w:val="en-US"/>
              </w:rPr>
              <w:t xml:space="preserve"> CAPS</w:t>
            </w:r>
          </w:p>
          <w:p w14:paraId="6B8BF0B9" w14:textId="77777777" w:rsidR="008F19A3" w:rsidRPr="008E69AF" w:rsidRDefault="008F19A3" w:rsidP="004E3AED">
            <w:pPr>
              <w:spacing w:after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E311K</w:t>
            </w:r>
            <w:r>
              <w:rPr>
                <w:rFonts w:ascii="Arial" w:hAnsi="Arial" w:cs="Arial"/>
                <w:lang w:val="en-US"/>
              </w:rPr>
              <w:t>, l</w:t>
            </w:r>
            <w:r w:rsidRPr="008E69AF">
              <w:rPr>
                <w:rFonts w:ascii="Arial" w:hAnsi="Arial" w:cs="Arial"/>
                <w:lang w:val="en-US"/>
              </w:rPr>
              <w:t>ikely pathogenic</w:t>
            </w:r>
          </w:p>
          <w:p w14:paraId="729ECB5C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hideMark/>
          </w:tcPr>
          <w:p w14:paraId="50EC86D3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84" w:type="dxa"/>
          </w:tcPr>
          <w:p w14:paraId="1CFD36FA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 xml:space="preserve">canakinumab </w:t>
            </w:r>
          </w:p>
          <w:p w14:paraId="3932E4FF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E69AF">
              <w:rPr>
                <w:rFonts w:ascii="Arial" w:hAnsi="Arial" w:cs="Arial"/>
                <w:b/>
                <w:bCs/>
                <w:lang w:val="en-US"/>
              </w:rPr>
              <w:t>3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8E69AF">
              <w:rPr>
                <w:rFonts w:ascii="Arial" w:hAnsi="Arial" w:cs="Arial"/>
                <w:b/>
                <w:bCs/>
                <w:lang w:val="en-US"/>
              </w:rPr>
              <w:t>year</w:t>
            </w:r>
            <w:r>
              <w:rPr>
                <w:rFonts w:ascii="Arial" w:hAnsi="Arial" w:cs="Arial"/>
                <w:b/>
                <w:bCs/>
                <w:lang w:val="en-US"/>
              </w:rPr>
              <w:t>s</w:t>
            </w:r>
          </w:p>
        </w:tc>
        <w:tc>
          <w:tcPr>
            <w:tcW w:w="1560" w:type="dxa"/>
            <w:hideMark/>
          </w:tcPr>
          <w:p w14:paraId="7087CBBF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42" w:type="dxa"/>
          </w:tcPr>
          <w:p w14:paraId="24A058AC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dose increase (canakinumab)</w:t>
            </w:r>
          </w:p>
        </w:tc>
        <w:tc>
          <w:tcPr>
            <w:tcW w:w="1560" w:type="dxa"/>
          </w:tcPr>
          <w:p w14:paraId="367682BF" w14:textId="77777777" w:rsidR="008F19A3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  <w:p w14:paraId="7B829F11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  <w:hideMark/>
          </w:tcPr>
          <w:p w14:paraId="5D1D4C88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sease activity</w:t>
            </w:r>
          </w:p>
        </w:tc>
      </w:tr>
      <w:tr w:rsidR="008F19A3" w:rsidRPr="00606D20" w14:paraId="2C3E7C12" w14:textId="77777777" w:rsidTr="004E3AED">
        <w:tc>
          <w:tcPr>
            <w:tcW w:w="14743" w:type="dxa"/>
            <w:gridSpan w:val="8"/>
          </w:tcPr>
          <w:p w14:paraId="5560A50F" w14:textId="77777777" w:rsidR="008F19A3" w:rsidRDefault="008F19A3" w:rsidP="004E3AED">
            <w:pPr>
              <w:spacing w:before="240"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Late </w:t>
            </w:r>
            <w:r w:rsidRPr="002F4295">
              <w:rPr>
                <w:rFonts w:ascii="Arial" w:hAnsi="Arial" w:cs="Arial"/>
                <w:b/>
                <w:bCs/>
                <w:lang w:val="en-US"/>
              </w:rPr>
              <w:t>progression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(&gt;3 years of treatment)</w:t>
            </w:r>
          </w:p>
          <w:p w14:paraId="77A912AD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F19A3" w:rsidRPr="008E69AF" w14:paraId="21977E28" w14:textId="77777777" w:rsidTr="004E3AED">
        <w:tc>
          <w:tcPr>
            <w:tcW w:w="1277" w:type="dxa"/>
          </w:tcPr>
          <w:p w14:paraId="742A96E0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20EB1580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, </w:t>
            </w:r>
            <w:r w:rsidRPr="008E69AF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2977" w:type="dxa"/>
          </w:tcPr>
          <w:p w14:paraId="75A4885E" w14:textId="77777777" w:rsidR="008F19A3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4410792E" w14:textId="77777777" w:rsidR="008F19A3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moderate</w:t>
            </w:r>
            <w:r>
              <w:rPr>
                <w:rFonts w:ascii="Arial" w:hAnsi="Arial" w:cs="Arial"/>
                <w:lang w:val="en-US"/>
              </w:rPr>
              <w:t xml:space="preserve"> CAPS,</w:t>
            </w:r>
          </w:p>
          <w:p w14:paraId="4705BD71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E311K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8E69AF">
              <w:rPr>
                <w:rFonts w:ascii="Arial" w:hAnsi="Arial" w:cs="Arial"/>
                <w:lang w:val="en-US"/>
              </w:rPr>
              <w:t>likely pathogenic</w:t>
            </w:r>
          </w:p>
          <w:p w14:paraId="424168D3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625F3926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984" w:type="dxa"/>
          </w:tcPr>
          <w:p w14:paraId="7A20401E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canakinumab</w:t>
            </w:r>
          </w:p>
          <w:p w14:paraId="4248AC85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b/>
                <w:bCs/>
                <w:lang w:val="en-US"/>
              </w:rPr>
              <w:t>5 year</w:t>
            </w:r>
            <w:r>
              <w:rPr>
                <w:rFonts w:ascii="Arial" w:hAnsi="Arial" w:cs="Arial"/>
                <w:b/>
                <w:bCs/>
                <w:lang w:val="en-US"/>
              </w:rPr>
              <w:t>s</w:t>
            </w:r>
          </w:p>
        </w:tc>
        <w:tc>
          <w:tcPr>
            <w:tcW w:w="1560" w:type="dxa"/>
          </w:tcPr>
          <w:p w14:paraId="790F3A43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842" w:type="dxa"/>
          </w:tcPr>
          <w:p w14:paraId="583B1546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dose increase</w:t>
            </w:r>
          </w:p>
          <w:p w14:paraId="6DABFEDC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(canakinumab)</w:t>
            </w:r>
          </w:p>
        </w:tc>
        <w:tc>
          <w:tcPr>
            <w:tcW w:w="1560" w:type="dxa"/>
          </w:tcPr>
          <w:p w14:paraId="7A5D355B" w14:textId="77777777" w:rsidR="008F19A3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  <w:p w14:paraId="64D4D293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</w:tcPr>
          <w:p w14:paraId="539F4E9B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</w:t>
            </w:r>
            <w:r w:rsidRPr="008E69AF">
              <w:rPr>
                <w:rFonts w:ascii="Arial" w:hAnsi="Arial" w:cs="Arial"/>
                <w:lang w:val="en-US"/>
              </w:rPr>
              <w:t>compliance pregnancy</w:t>
            </w:r>
          </w:p>
        </w:tc>
      </w:tr>
      <w:tr w:rsidR="008F19A3" w:rsidRPr="008E69AF" w14:paraId="7750BD9F" w14:textId="77777777" w:rsidTr="004E3AED">
        <w:tc>
          <w:tcPr>
            <w:tcW w:w="1277" w:type="dxa"/>
            <w:hideMark/>
          </w:tcPr>
          <w:p w14:paraId="4BCF82F2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72DF6384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, </w:t>
            </w:r>
            <w:r w:rsidRPr="008E69AF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2977" w:type="dxa"/>
            <w:hideMark/>
          </w:tcPr>
          <w:p w14:paraId="7EF9A47A" w14:textId="77777777" w:rsidR="008F19A3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4A27E151" w14:textId="77777777" w:rsidR="008F19A3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severe</w:t>
            </w:r>
            <w:r>
              <w:rPr>
                <w:rFonts w:ascii="Arial" w:hAnsi="Arial" w:cs="Arial"/>
                <w:lang w:val="en-US"/>
              </w:rPr>
              <w:t xml:space="preserve"> CAPS,</w:t>
            </w:r>
          </w:p>
          <w:p w14:paraId="76FBCA26" w14:textId="77777777" w:rsidR="008F19A3" w:rsidRPr="00C03778" w:rsidRDefault="008F19A3" w:rsidP="004E3AED">
            <w:pPr>
              <w:spacing w:after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N654S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8E69AF">
              <w:rPr>
                <w:rFonts w:ascii="Arial" w:hAnsi="Arial" w:cs="Arial"/>
                <w:lang w:val="en-US"/>
              </w:rPr>
              <w:t>VUS</w:t>
            </w:r>
          </w:p>
          <w:p w14:paraId="3486F8F5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hideMark/>
          </w:tcPr>
          <w:p w14:paraId="3909B13C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984" w:type="dxa"/>
          </w:tcPr>
          <w:p w14:paraId="43E129A8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 xml:space="preserve">canakinumab </w:t>
            </w:r>
          </w:p>
          <w:p w14:paraId="3007EA39" w14:textId="77777777" w:rsidR="008F19A3" w:rsidRPr="008E69AF" w:rsidRDefault="008F19A3" w:rsidP="004E3AED">
            <w:pPr>
              <w:spacing w:after="24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E69AF">
              <w:rPr>
                <w:rFonts w:ascii="Arial" w:hAnsi="Arial" w:cs="Arial"/>
                <w:b/>
                <w:bCs/>
                <w:lang w:val="en-US"/>
              </w:rPr>
              <w:t>5 year</w:t>
            </w:r>
            <w:r>
              <w:rPr>
                <w:rFonts w:ascii="Arial" w:hAnsi="Arial" w:cs="Arial"/>
                <w:b/>
                <w:bCs/>
                <w:lang w:val="en-US"/>
              </w:rPr>
              <w:t>s</w:t>
            </w:r>
          </w:p>
        </w:tc>
        <w:tc>
          <w:tcPr>
            <w:tcW w:w="1560" w:type="dxa"/>
            <w:hideMark/>
          </w:tcPr>
          <w:p w14:paraId="3AB15E88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842" w:type="dxa"/>
          </w:tcPr>
          <w:p w14:paraId="4184485F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dose increase (canakinumab)</w:t>
            </w:r>
          </w:p>
        </w:tc>
        <w:tc>
          <w:tcPr>
            <w:tcW w:w="1560" w:type="dxa"/>
          </w:tcPr>
          <w:p w14:paraId="0AD92A80" w14:textId="77777777" w:rsidR="008F19A3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  <w:p w14:paraId="484016A3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  <w:hideMark/>
          </w:tcPr>
          <w:p w14:paraId="5DB15683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</w:t>
            </w:r>
            <w:r w:rsidRPr="008E69AF">
              <w:rPr>
                <w:rFonts w:ascii="Arial" w:hAnsi="Arial" w:cs="Arial"/>
                <w:lang w:val="en-US"/>
              </w:rPr>
              <w:t>compliance</w:t>
            </w:r>
          </w:p>
        </w:tc>
      </w:tr>
      <w:tr w:rsidR="008F19A3" w:rsidRPr="008E69AF" w14:paraId="4F2CC73F" w14:textId="77777777" w:rsidTr="004E3AED">
        <w:tc>
          <w:tcPr>
            <w:tcW w:w="1277" w:type="dxa"/>
            <w:hideMark/>
          </w:tcPr>
          <w:p w14:paraId="6F877B63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  <w:p w14:paraId="3B958445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, </w:t>
            </w:r>
            <w:r w:rsidRPr="008E69AF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2977" w:type="dxa"/>
            <w:hideMark/>
          </w:tcPr>
          <w:p w14:paraId="720015EB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0855C3D2" w14:textId="77777777" w:rsidR="008F19A3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moderate</w:t>
            </w:r>
            <w:r>
              <w:rPr>
                <w:rFonts w:ascii="Arial" w:hAnsi="Arial" w:cs="Arial"/>
                <w:lang w:val="en-US"/>
              </w:rPr>
              <w:t xml:space="preserve"> CAPS</w:t>
            </w:r>
          </w:p>
          <w:p w14:paraId="5D46150C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Y859S</w:t>
            </w:r>
            <w:r>
              <w:rPr>
                <w:rFonts w:ascii="Arial" w:hAnsi="Arial" w:cs="Arial"/>
                <w:lang w:val="en-US"/>
              </w:rPr>
              <w:t>, l</w:t>
            </w:r>
            <w:r w:rsidRPr="008E69AF">
              <w:rPr>
                <w:rFonts w:ascii="Arial" w:hAnsi="Arial" w:cs="Arial"/>
                <w:lang w:val="en-US"/>
              </w:rPr>
              <w:t>ikely pathogenic</w:t>
            </w:r>
          </w:p>
          <w:p w14:paraId="64A24B51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41305A16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hideMark/>
          </w:tcPr>
          <w:p w14:paraId="76FCDAE6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984" w:type="dxa"/>
          </w:tcPr>
          <w:p w14:paraId="5D66B2BF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 xml:space="preserve">canakinumab </w:t>
            </w:r>
          </w:p>
          <w:p w14:paraId="47E439B4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E69AF">
              <w:rPr>
                <w:rFonts w:ascii="Arial" w:hAnsi="Arial" w:cs="Arial"/>
                <w:b/>
                <w:bCs/>
                <w:lang w:val="en-US"/>
              </w:rPr>
              <w:t>7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8E69AF">
              <w:rPr>
                <w:rFonts w:ascii="Arial" w:hAnsi="Arial" w:cs="Arial"/>
                <w:b/>
                <w:bCs/>
                <w:lang w:val="en-US"/>
              </w:rPr>
              <w:t>year</w:t>
            </w:r>
            <w:r>
              <w:rPr>
                <w:rFonts w:ascii="Arial" w:hAnsi="Arial" w:cs="Arial"/>
                <w:b/>
                <w:bCs/>
                <w:lang w:val="en-US"/>
              </w:rPr>
              <w:t>s</w:t>
            </w:r>
          </w:p>
        </w:tc>
        <w:tc>
          <w:tcPr>
            <w:tcW w:w="1560" w:type="dxa"/>
            <w:hideMark/>
          </w:tcPr>
          <w:p w14:paraId="198692F2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842" w:type="dxa"/>
          </w:tcPr>
          <w:p w14:paraId="5AC01E9C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dose increase (canakinumab)</w:t>
            </w:r>
          </w:p>
        </w:tc>
        <w:tc>
          <w:tcPr>
            <w:tcW w:w="1560" w:type="dxa"/>
          </w:tcPr>
          <w:p w14:paraId="17633891" w14:textId="77777777" w:rsidR="008F19A3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0</w:t>
            </w:r>
          </w:p>
          <w:p w14:paraId="547DC9BF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  <w:hideMark/>
          </w:tcPr>
          <w:p w14:paraId="78B191A1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</w:t>
            </w:r>
            <w:r w:rsidRPr="008E69AF">
              <w:rPr>
                <w:rFonts w:ascii="Arial" w:hAnsi="Arial" w:cs="Arial"/>
                <w:lang w:val="en-US"/>
              </w:rPr>
              <w:t>compliance</w:t>
            </w:r>
          </w:p>
        </w:tc>
      </w:tr>
      <w:tr w:rsidR="008F19A3" w:rsidRPr="008E69AF" w14:paraId="68374781" w14:textId="77777777" w:rsidTr="004E3AED">
        <w:tc>
          <w:tcPr>
            <w:tcW w:w="1277" w:type="dxa"/>
          </w:tcPr>
          <w:p w14:paraId="03E49C2C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  <w:p w14:paraId="7448071E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, </w:t>
            </w:r>
            <w:r w:rsidRPr="008E69AF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2977" w:type="dxa"/>
          </w:tcPr>
          <w:p w14:paraId="0A460083" w14:textId="77777777" w:rsidR="008F19A3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moderate</w:t>
            </w:r>
            <w:r>
              <w:rPr>
                <w:rFonts w:ascii="Arial" w:hAnsi="Arial" w:cs="Arial"/>
                <w:lang w:val="en-US"/>
              </w:rPr>
              <w:t xml:space="preserve"> CAPS</w:t>
            </w:r>
          </w:p>
          <w:p w14:paraId="3A8E69BF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Y859S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8E69AF">
              <w:rPr>
                <w:rFonts w:ascii="Arial" w:hAnsi="Arial" w:cs="Arial"/>
                <w:lang w:val="en-US"/>
              </w:rPr>
              <w:t>likely pathogenic</w:t>
            </w:r>
          </w:p>
          <w:p w14:paraId="047B9B28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14FC0E0C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984" w:type="dxa"/>
          </w:tcPr>
          <w:p w14:paraId="24B3A4E6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 xml:space="preserve">canakinumab </w:t>
            </w:r>
          </w:p>
          <w:p w14:paraId="1AC9CA6C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E69AF">
              <w:rPr>
                <w:rFonts w:ascii="Arial" w:hAnsi="Arial" w:cs="Arial"/>
                <w:b/>
                <w:bCs/>
                <w:lang w:val="en-US"/>
              </w:rPr>
              <w:t>8 year</w:t>
            </w:r>
            <w:r>
              <w:rPr>
                <w:rFonts w:ascii="Arial" w:hAnsi="Arial" w:cs="Arial"/>
                <w:b/>
                <w:bCs/>
                <w:lang w:val="en-US"/>
              </w:rPr>
              <w:t>s</w:t>
            </w:r>
          </w:p>
        </w:tc>
        <w:tc>
          <w:tcPr>
            <w:tcW w:w="1560" w:type="dxa"/>
          </w:tcPr>
          <w:p w14:paraId="4A6753EC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842" w:type="dxa"/>
          </w:tcPr>
          <w:p w14:paraId="790B5188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dose increase (canakinumab)</w:t>
            </w:r>
          </w:p>
        </w:tc>
        <w:tc>
          <w:tcPr>
            <w:tcW w:w="1560" w:type="dxa"/>
          </w:tcPr>
          <w:p w14:paraId="4243D594" w14:textId="77777777" w:rsidR="008F19A3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0</w:t>
            </w:r>
          </w:p>
          <w:p w14:paraId="3F655C51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</w:tcPr>
          <w:p w14:paraId="2E936931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</w:t>
            </w:r>
            <w:r w:rsidRPr="008E69AF">
              <w:rPr>
                <w:rFonts w:ascii="Arial" w:hAnsi="Arial" w:cs="Arial"/>
                <w:lang w:val="en-US"/>
              </w:rPr>
              <w:t>compliance</w:t>
            </w:r>
          </w:p>
        </w:tc>
      </w:tr>
      <w:tr w:rsidR="008F19A3" w:rsidRPr="008E69AF" w14:paraId="184B990A" w14:textId="77777777" w:rsidTr="004E3AED">
        <w:tc>
          <w:tcPr>
            <w:tcW w:w="1277" w:type="dxa"/>
            <w:hideMark/>
          </w:tcPr>
          <w:p w14:paraId="2BBEFD60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  <w:p w14:paraId="590B19B9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, </w:t>
            </w:r>
            <w:r w:rsidRPr="008E69AF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2977" w:type="dxa"/>
            <w:hideMark/>
          </w:tcPr>
          <w:p w14:paraId="19E6C3D9" w14:textId="77777777" w:rsidR="008F19A3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severe</w:t>
            </w:r>
            <w:r>
              <w:rPr>
                <w:rFonts w:ascii="Arial" w:hAnsi="Arial" w:cs="Arial"/>
                <w:lang w:val="en-US"/>
              </w:rPr>
              <w:t xml:space="preserve"> CAPS</w:t>
            </w:r>
          </w:p>
          <w:p w14:paraId="44F4160D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M664T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8E69AF">
              <w:rPr>
                <w:rFonts w:ascii="Arial" w:hAnsi="Arial" w:cs="Arial"/>
                <w:lang w:val="en-US"/>
              </w:rPr>
              <w:t>pathogenic</w:t>
            </w:r>
          </w:p>
          <w:p w14:paraId="62FECFBB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hideMark/>
          </w:tcPr>
          <w:p w14:paraId="64741F0F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984" w:type="dxa"/>
          </w:tcPr>
          <w:p w14:paraId="55D87264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 xml:space="preserve">canakinumab </w:t>
            </w:r>
          </w:p>
          <w:p w14:paraId="6BA94E67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E69AF">
              <w:rPr>
                <w:rFonts w:ascii="Arial" w:hAnsi="Arial" w:cs="Arial"/>
                <w:b/>
                <w:bCs/>
                <w:lang w:val="en-US"/>
              </w:rPr>
              <w:t>9 year</w:t>
            </w:r>
            <w:r>
              <w:rPr>
                <w:rFonts w:ascii="Arial" w:hAnsi="Arial" w:cs="Arial"/>
                <w:b/>
                <w:bCs/>
                <w:lang w:val="en-US"/>
              </w:rPr>
              <w:t>s</w:t>
            </w:r>
          </w:p>
        </w:tc>
        <w:tc>
          <w:tcPr>
            <w:tcW w:w="1560" w:type="dxa"/>
            <w:hideMark/>
          </w:tcPr>
          <w:p w14:paraId="5931AAB8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842" w:type="dxa"/>
          </w:tcPr>
          <w:p w14:paraId="616F44DC" w14:textId="77777777" w:rsidR="008F19A3" w:rsidRPr="008E69AF" w:rsidRDefault="008F19A3" w:rsidP="004E3AED">
            <w:pPr>
              <w:spacing w:before="240" w:after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combination (canakinumab + anakinra)</w:t>
            </w:r>
          </w:p>
        </w:tc>
        <w:tc>
          <w:tcPr>
            <w:tcW w:w="1560" w:type="dxa"/>
          </w:tcPr>
          <w:p w14:paraId="04B19AF8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984" w:type="dxa"/>
            <w:hideMark/>
          </w:tcPr>
          <w:p w14:paraId="2C92D6EA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puberty</w:t>
            </w:r>
            <w:r>
              <w:rPr>
                <w:rFonts w:ascii="Arial" w:hAnsi="Arial" w:cs="Arial"/>
                <w:lang w:val="en-US"/>
              </w:rPr>
              <w:t xml:space="preserve">        </w:t>
            </w:r>
          </w:p>
        </w:tc>
      </w:tr>
      <w:tr w:rsidR="008F19A3" w:rsidRPr="008E69AF" w14:paraId="1339EF6C" w14:textId="77777777" w:rsidTr="004E3AED">
        <w:tc>
          <w:tcPr>
            <w:tcW w:w="1277" w:type="dxa"/>
            <w:hideMark/>
          </w:tcPr>
          <w:p w14:paraId="273AD9CB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17C20D53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, </w:t>
            </w:r>
            <w:r w:rsidRPr="008E69AF">
              <w:rPr>
                <w:rFonts w:ascii="Arial" w:hAnsi="Arial" w:cs="Arial"/>
                <w:lang w:val="en-US"/>
              </w:rPr>
              <w:t>12</w:t>
            </w:r>
          </w:p>
          <w:p w14:paraId="0A85F50F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977" w:type="dxa"/>
            <w:hideMark/>
          </w:tcPr>
          <w:p w14:paraId="5016F400" w14:textId="77777777" w:rsidR="008F19A3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moderate</w:t>
            </w:r>
            <w:r>
              <w:rPr>
                <w:rFonts w:ascii="Arial" w:hAnsi="Arial" w:cs="Arial"/>
                <w:lang w:val="en-US"/>
              </w:rPr>
              <w:t xml:space="preserve"> CAPS</w:t>
            </w:r>
          </w:p>
          <w:p w14:paraId="1B9B7CA5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T348M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8E69AF">
              <w:rPr>
                <w:rFonts w:ascii="Arial" w:hAnsi="Arial" w:cs="Arial"/>
                <w:lang w:val="en-US"/>
              </w:rPr>
              <w:t>pathogenic</w:t>
            </w:r>
          </w:p>
          <w:p w14:paraId="370974D9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hideMark/>
          </w:tcPr>
          <w:p w14:paraId="00D47770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84" w:type="dxa"/>
          </w:tcPr>
          <w:p w14:paraId="71F6A58D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 xml:space="preserve">canakinumab </w:t>
            </w:r>
          </w:p>
          <w:p w14:paraId="1E3A1653" w14:textId="77777777" w:rsidR="008F19A3" w:rsidRPr="008E69AF" w:rsidRDefault="008F19A3" w:rsidP="004E3AED">
            <w:pPr>
              <w:spacing w:after="24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E69AF">
              <w:rPr>
                <w:rFonts w:ascii="Arial" w:hAnsi="Arial" w:cs="Arial"/>
                <w:b/>
                <w:bCs/>
                <w:lang w:val="en-US"/>
              </w:rPr>
              <w:t>9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8E69AF">
              <w:rPr>
                <w:rFonts w:ascii="Arial" w:hAnsi="Arial" w:cs="Arial"/>
                <w:b/>
                <w:bCs/>
                <w:lang w:val="en-US"/>
              </w:rPr>
              <w:t>year</w:t>
            </w:r>
            <w:r>
              <w:rPr>
                <w:rFonts w:ascii="Arial" w:hAnsi="Arial" w:cs="Arial"/>
                <w:b/>
                <w:bCs/>
                <w:lang w:val="en-US"/>
              </w:rPr>
              <w:t>s</w:t>
            </w:r>
          </w:p>
        </w:tc>
        <w:tc>
          <w:tcPr>
            <w:tcW w:w="1560" w:type="dxa"/>
            <w:hideMark/>
          </w:tcPr>
          <w:p w14:paraId="35773629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42" w:type="dxa"/>
          </w:tcPr>
          <w:p w14:paraId="39658BBA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dose increase (canakinumab)</w:t>
            </w:r>
          </w:p>
        </w:tc>
        <w:tc>
          <w:tcPr>
            <w:tcW w:w="1560" w:type="dxa"/>
          </w:tcPr>
          <w:p w14:paraId="07AE2754" w14:textId="77777777" w:rsidR="008F19A3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  <w:p w14:paraId="3F27834E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  <w:hideMark/>
          </w:tcPr>
          <w:p w14:paraId="69E50D3E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</w:t>
            </w:r>
            <w:r w:rsidRPr="008E69AF">
              <w:rPr>
                <w:rFonts w:ascii="Arial" w:hAnsi="Arial" w:cs="Arial"/>
                <w:lang w:val="en-US"/>
              </w:rPr>
              <w:t>compliance</w:t>
            </w:r>
          </w:p>
        </w:tc>
      </w:tr>
      <w:tr w:rsidR="008F19A3" w:rsidRPr="008E69AF" w14:paraId="278D5E41" w14:textId="77777777" w:rsidTr="004E3AED">
        <w:tc>
          <w:tcPr>
            <w:tcW w:w="1277" w:type="dxa"/>
            <w:hideMark/>
          </w:tcPr>
          <w:p w14:paraId="30A2CB4A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  <w:p w14:paraId="705DB38A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, </w:t>
            </w:r>
            <w:r w:rsidRPr="008E69AF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977" w:type="dxa"/>
            <w:hideMark/>
          </w:tcPr>
          <w:p w14:paraId="55BDB748" w14:textId="77777777" w:rsidR="008F19A3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severe</w:t>
            </w:r>
            <w:r>
              <w:rPr>
                <w:rFonts w:ascii="Arial" w:hAnsi="Arial" w:cs="Arial"/>
                <w:lang w:val="en-US"/>
              </w:rPr>
              <w:t xml:space="preserve"> CAPS</w:t>
            </w:r>
          </w:p>
          <w:p w14:paraId="6A2D32A0" w14:textId="77777777" w:rsidR="008F19A3" w:rsidRPr="00C03778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V198M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8E69AF">
              <w:rPr>
                <w:rFonts w:ascii="Arial" w:hAnsi="Arial" w:cs="Arial"/>
                <w:lang w:val="en-US"/>
              </w:rPr>
              <w:t>VUS</w:t>
            </w:r>
          </w:p>
          <w:p w14:paraId="62FC0C6C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hideMark/>
          </w:tcPr>
          <w:p w14:paraId="7A758570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984" w:type="dxa"/>
          </w:tcPr>
          <w:p w14:paraId="098D23B6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 xml:space="preserve">canakinumab </w:t>
            </w:r>
          </w:p>
          <w:p w14:paraId="069FA0B6" w14:textId="77777777" w:rsidR="008F19A3" w:rsidRPr="008E69AF" w:rsidRDefault="008F19A3" w:rsidP="004E3AE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E69AF">
              <w:rPr>
                <w:rFonts w:ascii="Arial" w:hAnsi="Arial" w:cs="Arial"/>
                <w:b/>
                <w:bCs/>
                <w:lang w:val="en-US"/>
              </w:rPr>
              <w:t>10 year</w:t>
            </w:r>
            <w:r>
              <w:rPr>
                <w:rFonts w:ascii="Arial" w:hAnsi="Arial" w:cs="Arial"/>
                <w:b/>
                <w:bCs/>
                <w:lang w:val="en-US"/>
              </w:rPr>
              <w:t>s</w:t>
            </w:r>
          </w:p>
        </w:tc>
        <w:tc>
          <w:tcPr>
            <w:tcW w:w="1560" w:type="dxa"/>
            <w:hideMark/>
          </w:tcPr>
          <w:p w14:paraId="34E5244F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842" w:type="dxa"/>
          </w:tcPr>
          <w:p w14:paraId="55AEBB65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dose increase (canakinumab)</w:t>
            </w:r>
          </w:p>
        </w:tc>
        <w:tc>
          <w:tcPr>
            <w:tcW w:w="1560" w:type="dxa"/>
          </w:tcPr>
          <w:p w14:paraId="2B580396" w14:textId="77777777" w:rsidR="008F19A3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  <w:p w14:paraId="6A8E4890" w14:textId="77777777" w:rsidR="008F19A3" w:rsidRPr="008E69AF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  <w:hideMark/>
          </w:tcPr>
          <w:p w14:paraId="6F82A98E" w14:textId="77777777" w:rsidR="008F19A3" w:rsidRDefault="008F19A3" w:rsidP="004E3AED">
            <w:pPr>
              <w:spacing w:before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puberty</w:t>
            </w:r>
          </w:p>
          <w:p w14:paraId="02AFA659" w14:textId="77777777" w:rsidR="008F19A3" w:rsidRPr="008E69AF" w:rsidRDefault="008F19A3" w:rsidP="004E3AED">
            <w:pPr>
              <w:spacing w:after="24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E69AF">
              <w:rPr>
                <w:rFonts w:ascii="Arial" w:hAnsi="Arial" w:cs="Arial"/>
                <w:lang w:val="en-US"/>
              </w:rPr>
              <w:t>infection</w:t>
            </w:r>
            <w:r>
              <w:rPr>
                <w:rFonts w:ascii="Arial" w:hAnsi="Arial" w:cs="Arial"/>
                <w:lang w:val="en-US"/>
              </w:rPr>
              <w:t xml:space="preserve">s     </w:t>
            </w:r>
          </w:p>
        </w:tc>
      </w:tr>
    </w:tbl>
    <w:p w14:paraId="7565A6C0" w14:textId="77777777" w:rsidR="008F19A3" w:rsidRPr="00514AB9" w:rsidRDefault="008F19A3" w:rsidP="008F19A3">
      <w:pPr>
        <w:spacing w:line="360" w:lineRule="auto"/>
        <w:ind w:hanging="993"/>
        <w:rPr>
          <w:rFonts w:ascii="Arial" w:hAnsi="Arial" w:cs="Arial"/>
          <w:lang w:val="en-US"/>
        </w:rPr>
      </w:pPr>
    </w:p>
    <w:p w14:paraId="32708AC4" w14:textId="522FCB3D" w:rsidR="00231BB4" w:rsidRPr="004F6F24" w:rsidRDefault="008F19A3" w:rsidP="004F6F24">
      <w:pPr>
        <w:spacing w:line="360" w:lineRule="auto"/>
        <w:ind w:left="-993" w:right="-932"/>
        <w:rPr>
          <w:rFonts w:ascii="Arial" w:hAnsi="Arial" w:cs="Arial"/>
        </w:rPr>
      </w:pPr>
      <w:r>
        <w:rPr>
          <w:rFonts w:ascii="Arial" w:hAnsi="Arial" w:cs="Arial"/>
          <w:lang w:val="en-US"/>
        </w:rPr>
        <w:t>Legend: WHO Grade 0 (≤ 25 dB, no hearing impairment), Grade 1 (26–40 dB, mild hearing impairment), Grade 2 (31–60 dB for children, 41–60 dB for adults, moderate hearing impairment), Grade 3 (61–80 dB, severe hearing impairment), and Grade 4 (≥ 81 dB, profound hearing impairment). VUS:</w:t>
      </w:r>
      <w:r w:rsidRPr="00C03778">
        <w:t xml:space="preserve"> </w:t>
      </w:r>
      <w:r w:rsidRPr="00C03778">
        <w:rPr>
          <w:rFonts w:ascii="Arial" w:hAnsi="Arial" w:cs="Arial"/>
        </w:rPr>
        <w:t>Variant of Uncertain Significance</w:t>
      </w:r>
      <w:r>
        <w:rPr>
          <w:rFonts w:ascii="Arial" w:hAnsi="Arial" w:cs="Arial"/>
        </w:rPr>
        <w:t xml:space="preserve">, WHO: </w:t>
      </w:r>
      <w:r w:rsidRPr="00C772B6">
        <w:rPr>
          <w:rFonts w:ascii="Arial" w:hAnsi="Arial" w:cs="Arial"/>
        </w:rPr>
        <w:t>World Health Organisation.</w:t>
      </w:r>
      <w:r w:rsidR="004F6F24">
        <w:rPr>
          <w:rFonts w:ascii="Arial" w:hAnsi="Arial" w:cs="Arial"/>
        </w:rPr>
        <w:t xml:space="preserve"> </w:t>
      </w:r>
      <w:r w:rsidR="00231BB4" w:rsidRPr="00231BB4">
        <w:rPr>
          <w:rFonts w:ascii="Arial" w:hAnsi="Arial" w:cs="Arial"/>
          <w:lang w:val="en-US"/>
        </w:rPr>
        <w:t xml:space="preserve">Bold text is used to emphasize findings </w:t>
      </w:r>
      <w:r w:rsidR="00231BB4" w:rsidRPr="00231BB4">
        <w:rPr>
          <w:rFonts w:ascii="Arial" w:hAnsi="Arial" w:cs="Arial"/>
          <w:lang w:val="en-US"/>
        </w:rPr>
        <w:lastRenderedPageBreak/>
        <w:t>considered particularly relevant or important for clinical interpretation. These highlighted results are intended to draw attention to the most meaningful aspects of the data.</w:t>
      </w:r>
    </w:p>
    <w:p w14:paraId="36D58DF3" w14:textId="77777777" w:rsidR="001C3870" w:rsidRDefault="001C3870"/>
    <w:sectPr w:rsidR="001C3870" w:rsidSect="008F19A3">
      <w:pgSz w:w="15840" w:h="12240" w:orient="landscape"/>
      <w:pgMar w:top="1440" w:right="1440" w:bottom="1582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9A3"/>
    <w:rsid w:val="001C3870"/>
    <w:rsid w:val="00231BB4"/>
    <w:rsid w:val="0028128B"/>
    <w:rsid w:val="004F6F24"/>
    <w:rsid w:val="008B2586"/>
    <w:rsid w:val="008B690D"/>
    <w:rsid w:val="008F1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19BBB"/>
  <w15:chartTrackingRefBased/>
  <w15:docId w15:val="{7570B4FA-F794-4A68-A0BC-B639EA4C9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9A3"/>
    <w:pPr>
      <w:spacing w:after="0" w:line="240" w:lineRule="auto"/>
    </w:pPr>
    <w:rPr>
      <w:rFonts w:ascii="Times New Roman" w:eastAsia="Times New Roman" w:hAnsi="Times New Roman" w:cs="Times New Roman"/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19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19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19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19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19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19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19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19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19A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9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19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19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19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19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19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19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19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19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19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19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19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19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19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19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19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19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19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19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19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19A3"/>
    <w:pPr>
      <w:spacing w:after="0" w:line="240" w:lineRule="auto"/>
    </w:pPr>
    <w:rPr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43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 Ward</dc:creator>
  <cp:keywords/>
  <dc:description/>
  <cp:lastModifiedBy>Eden Ward</cp:lastModifiedBy>
  <cp:revision>4</cp:revision>
  <dcterms:created xsi:type="dcterms:W3CDTF">2025-06-25T15:53:00Z</dcterms:created>
  <dcterms:modified xsi:type="dcterms:W3CDTF">2025-06-25T15:56:00Z</dcterms:modified>
</cp:coreProperties>
</file>